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B83" w:rsidRDefault="004F0B83" w:rsidP="00DF6A2E">
      <w:pPr>
        <w:pStyle w:val="NoSpacing"/>
        <w:rPr>
          <w:rFonts w:ascii="Times New Roman" w:hAnsi="Times New Roman" w:cs="Times New Roman"/>
          <w:b/>
          <w:sz w:val="20"/>
          <w:szCs w:val="20"/>
          <w:lang w:val="fi-FI"/>
        </w:rPr>
      </w:pPr>
      <w:r w:rsidRPr="004F0B83">
        <w:rPr>
          <w:rFonts w:ascii="Times New Roman" w:hAnsi="Times New Roman" w:cs="Times New Roman"/>
          <w:b/>
          <w:sz w:val="20"/>
          <w:szCs w:val="20"/>
          <w:lang w:val="fi-FI"/>
        </w:rPr>
        <w:t xml:space="preserve">Sequence similarity search results for selected proteins </w:t>
      </w:r>
      <w:r w:rsidR="009B471F">
        <w:rPr>
          <w:rFonts w:ascii="Times New Roman" w:hAnsi="Times New Roman" w:cs="Times New Roman"/>
          <w:b/>
          <w:sz w:val="20"/>
          <w:szCs w:val="20"/>
          <w:lang w:val="fi-FI"/>
        </w:rPr>
        <w:t xml:space="preserve">of the </w:t>
      </w:r>
      <w:r w:rsidR="00E077B9">
        <w:rPr>
          <w:rFonts w:ascii="Times New Roman" w:hAnsi="Times New Roman" w:cs="Times New Roman"/>
          <w:b/>
          <w:sz w:val="20"/>
          <w:szCs w:val="20"/>
          <w:lang w:val="fi-FI"/>
        </w:rPr>
        <w:t>SAMD9 family</w:t>
      </w:r>
    </w:p>
    <w:p w:rsidR="00021C73" w:rsidRPr="004F0B83" w:rsidRDefault="00021C73" w:rsidP="00DF6A2E">
      <w:pPr>
        <w:pStyle w:val="NoSpacing"/>
        <w:rPr>
          <w:rFonts w:ascii="Times New Roman" w:hAnsi="Times New Roman" w:cs="Times New Roman"/>
          <w:sz w:val="20"/>
          <w:szCs w:val="20"/>
          <w:lang w:val="fi-F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281"/>
        <w:gridCol w:w="1710"/>
        <w:gridCol w:w="1995"/>
        <w:gridCol w:w="1120"/>
        <w:gridCol w:w="3205"/>
      </w:tblGrid>
      <w:tr w:rsidR="0010578F" w:rsidRPr="009B471F" w:rsidTr="005F4A85">
        <w:tc>
          <w:tcPr>
            <w:tcW w:w="1452" w:type="dxa"/>
          </w:tcPr>
          <w:p w:rsidR="0010578F" w:rsidRPr="009B471F" w:rsidRDefault="00EA2E83" w:rsidP="0010578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bookmarkStart w:id="0" w:name="_GoBack"/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Query ID</w:t>
            </w:r>
            <w:r w:rsidR="004B0BCC"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 xml:space="preserve"> and species</w:t>
            </w:r>
          </w:p>
        </w:tc>
        <w:tc>
          <w:tcPr>
            <w:tcW w:w="1281" w:type="dxa"/>
          </w:tcPr>
          <w:p w:rsidR="0010578F" w:rsidRPr="009B471F" w:rsidRDefault="009B471F" w:rsidP="004B0BCC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Method</w:t>
            </w:r>
          </w:p>
        </w:tc>
        <w:tc>
          <w:tcPr>
            <w:tcW w:w="1710" w:type="dxa"/>
          </w:tcPr>
          <w:p w:rsidR="0010578F" w:rsidRPr="009B471F" w:rsidRDefault="00EA2E83" w:rsidP="0010578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Hit ID and annotation</w:t>
            </w:r>
          </w:p>
        </w:tc>
        <w:tc>
          <w:tcPr>
            <w:tcW w:w="1995" w:type="dxa"/>
          </w:tcPr>
          <w:p w:rsidR="0010578F" w:rsidRPr="009B471F" w:rsidRDefault="009B471F" w:rsidP="0010578F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 xml:space="preserve">Positions </w:t>
            </w:r>
            <w:r w:rsidR="00EA2E83"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in the query sequence</w:t>
            </w:r>
          </w:p>
        </w:tc>
        <w:tc>
          <w:tcPr>
            <w:tcW w:w="1120" w:type="dxa"/>
          </w:tcPr>
          <w:p w:rsidR="0010578F" w:rsidRPr="009B471F" w:rsidRDefault="0010578F" w:rsidP="006A16A7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HHpred probablity</w:t>
            </w:r>
            <w:r w:rsidR="006F0329"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 xml:space="preserve"> (Pr)</w:t>
            </w: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 xml:space="preserve"> </w:t>
            </w:r>
          </w:p>
        </w:tc>
        <w:tc>
          <w:tcPr>
            <w:tcW w:w="3205" w:type="dxa"/>
          </w:tcPr>
          <w:p w:rsidR="0010578F" w:rsidRPr="009B471F" w:rsidRDefault="005C5D36" w:rsidP="006A16A7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</w:pP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C</w:t>
            </w:r>
            <w:r w:rsidR="00236DAF"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onclusion/c</w:t>
            </w:r>
            <w:r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ommen</w:t>
            </w:r>
            <w:r w:rsidR="006A16A7" w:rsidRPr="009B471F">
              <w:rPr>
                <w:rFonts w:ascii="Times New Roman" w:hAnsi="Times New Roman" w:cs="Times New Roman"/>
                <w:b/>
                <w:sz w:val="16"/>
                <w:szCs w:val="16"/>
                <w:lang w:val="fi-FI"/>
              </w:rPr>
              <w:t>t</w:t>
            </w:r>
          </w:p>
        </w:tc>
      </w:tr>
      <w:bookmarkEnd w:id="0"/>
      <w:tr w:rsidR="0010578F" w:rsidRPr="004F0B83" w:rsidTr="005F4A85">
        <w:tc>
          <w:tcPr>
            <w:tcW w:w="1452" w:type="dxa"/>
          </w:tcPr>
          <w:p w:rsidR="0010578F" w:rsidRPr="006A16A7" w:rsidRDefault="006A16A7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A16A7">
              <w:rPr>
                <w:rFonts w:ascii="Times New Roman" w:hAnsi="Times New Roman" w:cs="Times New Roman"/>
                <w:sz w:val="16"/>
                <w:szCs w:val="16"/>
              </w:rPr>
              <w:t>NP_060124.2</w:t>
            </w:r>
            <w:r w:rsidR="004B0BCC">
              <w:rPr>
                <w:rFonts w:ascii="Times New Roman" w:hAnsi="Times New Roman" w:cs="Times New Roman"/>
                <w:sz w:val="16"/>
                <w:szCs w:val="16"/>
              </w:rPr>
              <w:t xml:space="preserve"> Homo sapiens</w:t>
            </w:r>
          </w:p>
        </w:tc>
        <w:tc>
          <w:tcPr>
            <w:tcW w:w="1281" w:type="dxa"/>
          </w:tcPr>
          <w:p w:rsidR="0010578F" w:rsidRPr="00021C73" w:rsidRDefault="00EA2E83" w:rsidP="005C5D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10578F" w:rsidRPr="00021C73" w:rsidRDefault="004B0BCC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SAM_Samd9_Samd9L SAM domain of Samd9/Samd9L subfamily</w:t>
            </w:r>
          </w:p>
        </w:tc>
        <w:tc>
          <w:tcPr>
            <w:tcW w:w="1995" w:type="dxa"/>
          </w:tcPr>
          <w:p w:rsidR="0010578F" w:rsidRPr="00021C73" w:rsidRDefault="004B0BCC" w:rsidP="005C5D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-75</w:t>
            </w:r>
          </w:p>
        </w:tc>
        <w:tc>
          <w:tcPr>
            <w:tcW w:w="1120" w:type="dxa"/>
          </w:tcPr>
          <w:p w:rsidR="0010578F" w:rsidRPr="00021C73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9.32</w:t>
            </w:r>
          </w:p>
        </w:tc>
        <w:tc>
          <w:tcPr>
            <w:tcW w:w="3205" w:type="dxa"/>
          </w:tcPr>
          <w:p w:rsidR="0010578F" w:rsidRPr="00021C73" w:rsidRDefault="0051585A" w:rsidP="005C5D3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</w:t>
            </w:r>
            <w:r w:rsidR="00236DA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– SAM protein-protein interaction domain</w:t>
            </w:r>
          </w:p>
        </w:tc>
      </w:tr>
      <w:tr w:rsidR="0010578F" w:rsidRPr="004F0B83" w:rsidTr="005F4A85">
        <w:tc>
          <w:tcPr>
            <w:tcW w:w="1452" w:type="dxa"/>
          </w:tcPr>
          <w:p w:rsidR="0010578F" w:rsidRPr="00021C73" w:rsidRDefault="004B0BCC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A16A7">
              <w:rPr>
                <w:rFonts w:ascii="Times New Roman" w:hAnsi="Times New Roman" w:cs="Times New Roman"/>
                <w:sz w:val="16"/>
                <w:szCs w:val="16"/>
              </w:rPr>
              <w:t>NP_0601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o sapiens</w:t>
            </w:r>
          </w:p>
        </w:tc>
        <w:tc>
          <w:tcPr>
            <w:tcW w:w="1281" w:type="dxa"/>
          </w:tcPr>
          <w:p w:rsidR="0010578F" w:rsidRPr="00021C73" w:rsidRDefault="00EA2E83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10578F" w:rsidRPr="00021C73" w:rsidRDefault="004B0BCC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10578F" w:rsidRPr="00021C73" w:rsidRDefault="004B0BCC" w:rsidP="0010578F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95-352</w:t>
            </w:r>
          </w:p>
        </w:tc>
        <w:tc>
          <w:tcPr>
            <w:tcW w:w="1120" w:type="dxa"/>
          </w:tcPr>
          <w:p w:rsidR="0010578F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98.20</w:t>
            </w:r>
          </w:p>
        </w:tc>
        <w:tc>
          <w:tcPr>
            <w:tcW w:w="3205" w:type="dxa"/>
          </w:tcPr>
          <w:p w:rsidR="0010578F" w:rsidRPr="00021C73" w:rsidRDefault="00613EF8" w:rsidP="007179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6B36F4" w:rsidRPr="004F0B83" w:rsidTr="005F4A85">
        <w:tc>
          <w:tcPr>
            <w:tcW w:w="1452" w:type="dxa"/>
          </w:tcPr>
          <w:p w:rsidR="006B36F4" w:rsidRPr="00021C73" w:rsidRDefault="004B0BCC" w:rsidP="006A16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A16A7">
              <w:rPr>
                <w:rFonts w:ascii="Times New Roman" w:hAnsi="Times New Roman" w:cs="Times New Roman"/>
                <w:sz w:val="16"/>
                <w:szCs w:val="16"/>
              </w:rPr>
              <w:t>NP_0601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o sapiens</w:t>
            </w:r>
          </w:p>
        </w:tc>
        <w:tc>
          <w:tcPr>
            <w:tcW w:w="1281" w:type="dxa"/>
          </w:tcPr>
          <w:p w:rsidR="006B36F4" w:rsidRPr="00021C73" w:rsidRDefault="00EA2E83" w:rsidP="006B36F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6B36F4" w:rsidRPr="00021C73" w:rsidRDefault="004B0BCC" w:rsidP="006B36F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6B36F4" w:rsidRPr="00021C73" w:rsidRDefault="004B0BCC" w:rsidP="006B36F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37-581</w:t>
            </w:r>
          </w:p>
        </w:tc>
        <w:tc>
          <w:tcPr>
            <w:tcW w:w="1120" w:type="dxa"/>
          </w:tcPr>
          <w:p w:rsidR="006B36F4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98.26</w:t>
            </w:r>
          </w:p>
        </w:tc>
        <w:tc>
          <w:tcPr>
            <w:tcW w:w="3205" w:type="dxa"/>
          </w:tcPr>
          <w:p w:rsidR="006B36F4" w:rsidRPr="00021C73" w:rsidRDefault="0022095B" w:rsidP="006B36F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4B0BCC" w:rsidRPr="004F0B83" w:rsidTr="005F4A85">
        <w:tc>
          <w:tcPr>
            <w:tcW w:w="1452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A16A7">
              <w:rPr>
                <w:rFonts w:ascii="Times New Roman" w:hAnsi="Times New Roman" w:cs="Times New Roman"/>
                <w:sz w:val="16"/>
                <w:szCs w:val="16"/>
              </w:rPr>
              <w:t>NP_0601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o sapiens</w:t>
            </w:r>
          </w:p>
        </w:tc>
        <w:tc>
          <w:tcPr>
            <w:tcW w:w="1281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33-837</w:t>
            </w:r>
          </w:p>
        </w:tc>
        <w:tc>
          <w:tcPr>
            <w:tcW w:w="1120" w:type="dxa"/>
          </w:tcPr>
          <w:p w:rsidR="004B0BCC" w:rsidRPr="00021C73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F0329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7.68</w:t>
            </w:r>
          </w:p>
        </w:tc>
        <w:tc>
          <w:tcPr>
            <w:tcW w:w="3205" w:type="dxa"/>
          </w:tcPr>
          <w:p w:rsidR="004B0BCC" w:rsidRPr="00021C73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4B0BCC" w:rsidRPr="004F0B83" w:rsidTr="005F4A85">
        <w:tc>
          <w:tcPr>
            <w:tcW w:w="1452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6A16A7">
              <w:rPr>
                <w:rFonts w:ascii="Times New Roman" w:hAnsi="Times New Roman" w:cs="Times New Roman"/>
                <w:sz w:val="16"/>
                <w:szCs w:val="16"/>
              </w:rPr>
              <w:t>NP_0601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o sapiens</w:t>
            </w:r>
          </w:p>
        </w:tc>
        <w:tc>
          <w:tcPr>
            <w:tcW w:w="1281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z6t_A APAF-1, apoptotic protease activating factor 1; caspase activation, ADP, nucleotide binding, CARD, apoptosis; HET: ADP; 2.21A {Homo sapiens}</w:t>
            </w:r>
          </w:p>
        </w:tc>
        <w:tc>
          <w:tcPr>
            <w:tcW w:w="1995" w:type="dxa"/>
          </w:tcPr>
          <w:p w:rsidR="004B0BCC" w:rsidRPr="00021C73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12-998</w:t>
            </w:r>
          </w:p>
        </w:tc>
        <w:tc>
          <w:tcPr>
            <w:tcW w:w="1120" w:type="dxa"/>
          </w:tcPr>
          <w:p w:rsidR="004B0BCC" w:rsidRPr="00021C73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1D70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6.79</w:t>
            </w:r>
          </w:p>
        </w:tc>
        <w:tc>
          <w:tcPr>
            <w:tcW w:w="3205" w:type="dxa"/>
          </w:tcPr>
          <w:p w:rsidR="004B0BCC" w:rsidRPr="00021C73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ey hit of the core of SAMD9 family</w:t>
            </w:r>
          </w:p>
        </w:tc>
      </w:tr>
      <w:tr w:rsidR="004B0BCC" w:rsidRPr="00471722" w:rsidTr="005F4A85">
        <w:tc>
          <w:tcPr>
            <w:tcW w:w="1452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</w:rPr>
              <w:t>NP_060124.2 Homo sapiens</w:t>
            </w:r>
          </w:p>
        </w:tc>
        <w:tc>
          <w:tcPr>
            <w:tcW w:w="1281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cam_A Cold-shock domain family protein; cold shock protein, chain SWAP {Neisseria meningitidis MC58} SCOP: b.40.4.5</w:t>
            </w:r>
          </w:p>
        </w:tc>
        <w:tc>
          <w:tcPr>
            <w:tcW w:w="1995" w:type="dxa"/>
          </w:tcPr>
          <w:p w:rsidR="004B0BCC" w:rsidRPr="00471722" w:rsidRDefault="004B0BC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529-1589</w:t>
            </w:r>
          </w:p>
        </w:tc>
        <w:tc>
          <w:tcPr>
            <w:tcW w:w="1120" w:type="dxa"/>
          </w:tcPr>
          <w:p w:rsidR="004B0BCC" w:rsidRPr="00471722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91.49</w:t>
            </w:r>
          </w:p>
        </w:tc>
        <w:tc>
          <w:tcPr>
            <w:tcW w:w="3205" w:type="dxa"/>
          </w:tcPr>
          <w:p w:rsidR="004B0BCC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B-fold domain</w:t>
            </w:r>
          </w:p>
        </w:tc>
      </w:tr>
      <w:tr w:rsidR="004B0BCC" w:rsidRPr="00471722" w:rsidTr="005F4A85">
        <w:tc>
          <w:tcPr>
            <w:tcW w:w="1452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XP_007231320.1 </w:t>
            </w:r>
            <w:r w:rsidRPr="00471722">
              <w:rPr>
                <w:rFonts w:ascii="Times New Roman" w:hAnsi="Times New Roman" w:cs="Times New Roman"/>
                <w:sz w:val="16"/>
                <w:szCs w:val="16"/>
              </w:rPr>
              <w:t xml:space="preserve">Astyanax </w:t>
            </w:r>
            <w:proofErr w:type="spellStart"/>
            <w:r w:rsidRPr="00471722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281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5-198</w:t>
            </w:r>
          </w:p>
        </w:tc>
        <w:tc>
          <w:tcPr>
            <w:tcW w:w="1120" w:type="dxa"/>
          </w:tcPr>
          <w:p w:rsidR="004B0BCC" w:rsidRPr="00471722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="00471722"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7.69</w:t>
            </w:r>
          </w:p>
        </w:tc>
        <w:tc>
          <w:tcPr>
            <w:tcW w:w="3205" w:type="dxa"/>
          </w:tcPr>
          <w:p w:rsidR="004B0BCC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4B0BCC" w:rsidRPr="00471722" w:rsidTr="005F4A85">
        <w:tc>
          <w:tcPr>
            <w:tcW w:w="1452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XP_007231320.1 </w:t>
            </w:r>
            <w:r w:rsidRPr="00471722">
              <w:rPr>
                <w:rFonts w:ascii="Times New Roman" w:hAnsi="Times New Roman" w:cs="Times New Roman"/>
                <w:sz w:val="16"/>
                <w:szCs w:val="16"/>
              </w:rPr>
              <w:t xml:space="preserve">Astyanax </w:t>
            </w:r>
            <w:proofErr w:type="spellStart"/>
            <w:r w:rsidRPr="00471722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281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553 FIIND</w:t>
            </w:r>
          </w:p>
        </w:tc>
        <w:tc>
          <w:tcPr>
            <w:tcW w:w="1995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54-1200</w:t>
            </w:r>
          </w:p>
        </w:tc>
        <w:tc>
          <w:tcPr>
            <w:tcW w:w="1120" w:type="dxa"/>
          </w:tcPr>
          <w:p w:rsidR="004B0BCC" w:rsidRPr="00471722" w:rsidRDefault="00471722" w:rsidP="004717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>
              <w:t>=</w:t>
            </w: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00.00</w:t>
            </w:r>
          </w:p>
        </w:tc>
        <w:tc>
          <w:tcPr>
            <w:tcW w:w="3205" w:type="dxa"/>
          </w:tcPr>
          <w:p w:rsidR="004B0BCC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IIND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domain</w:t>
            </w:r>
          </w:p>
        </w:tc>
      </w:tr>
      <w:tr w:rsidR="004B0BCC" w:rsidRPr="00471722" w:rsidTr="005F4A85">
        <w:tc>
          <w:tcPr>
            <w:tcW w:w="1452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XP_007231320.1 </w:t>
            </w:r>
            <w:r w:rsidRPr="00471722">
              <w:rPr>
                <w:rFonts w:ascii="Times New Roman" w:hAnsi="Times New Roman" w:cs="Times New Roman"/>
                <w:sz w:val="16"/>
                <w:szCs w:val="16"/>
              </w:rPr>
              <w:t xml:space="preserve">Astyanax </w:t>
            </w:r>
            <w:proofErr w:type="spellStart"/>
            <w:r w:rsidRPr="00471722">
              <w:rPr>
                <w:rFonts w:ascii="Times New Roman" w:hAnsi="Times New Roman" w:cs="Times New Roman"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1281" w:type="dxa"/>
          </w:tcPr>
          <w:p w:rsidR="004B0BCC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d CARD_ASC_NALP1</w:t>
            </w:r>
          </w:p>
        </w:tc>
        <w:tc>
          <w:tcPr>
            <w:tcW w:w="1995" w:type="dxa"/>
          </w:tcPr>
          <w:p w:rsidR="004B0BCC" w:rsidRPr="00471722" w:rsidRDefault="0047172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21-1305</w:t>
            </w:r>
          </w:p>
        </w:tc>
        <w:tc>
          <w:tcPr>
            <w:tcW w:w="1120" w:type="dxa"/>
          </w:tcPr>
          <w:p w:rsidR="004B0BCC" w:rsidRPr="00471722" w:rsidRDefault="004B0BCC" w:rsidP="007C38E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="00471722"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9.58</w:t>
            </w:r>
          </w:p>
        </w:tc>
        <w:tc>
          <w:tcPr>
            <w:tcW w:w="3205" w:type="dxa"/>
          </w:tcPr>
          <w:p w:rsidR="004B0BCC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ARD domain</w:t>
            </w:r>
          </w:p>
        </w:tc>
      </w:tr>
      <w:tr w:rsidR="007C38E8" w:rsidRPr="00471722" w:rsidTr="005F4A85">
        <w:tc>
          <w:tcPr>
            <w:tcW w:w="1452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7550536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Pygocentrus</w:t>
            </w:r>
            <w:proofErr w:type="spellEnd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nattereri</w:t>
            </w:r>
            <w:proofErr w:type="spellEnd"/>
          </w:p>
        </w:tc>
        <w:tc>
          <w:tcPr>
            <w:tcW w:w="1281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9579 SAM_Samd7,11 SAM domain of Samd7,11 subfamily of Polycomb group</w:t>
            </w:r>
          </w:p>
        </w:tc>
        <w:tc>
          <w:tcPr>
            <w:tcW w:w="1995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3-87</w:t>
            </w:r>
          </w:p>
        </w:tc>
        <w:tc>
          <w:tcPr>
            <w:tcW w:w="1120" w:type="dxa"/>
          </w:tcPr>
          <w:p w:rsidR="007C38E8" w:rsidRPr="00471722" w:rsidRDefault="00AB3732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29</w:t>
            </w:r>
          </w:p>
        </w:tc>
        <w:tc>
          <w:tcPr>
            <w:tcW w:w="3205" w:type="dxa"/>
          </w:tcPr>
          <w:p w:rsidR="007C38E8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 – SAM protein-protein interaction domain</w:t>
            </w:r>
          </w:p>
        </w:tc>
      </w:tr>
      <w:tr w:rsidR="007C38E8" w:rsidRPr="00471722" w:rsidTr="005F4A85">
        <w:tc>
          <w:tcPr>
            <w:tcW w:w="1452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7550536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Pygocentrus</w:t>
            </w:r>
            <w:proofErr w:type="spellEnd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nattereri</w:t>
            </w:r>
            <w:proofErr w:type="spellEnd"/>
          </w:p>
        </w:tc>
        <w:tc>
          <w:tcPr>
            <w:tcW w:w="1281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2758 PYRIN:  PAAD/DAPIN/Pyrin domain</w:t>
            </w:r>
          </w:p>
        </w:tc>
        <w:tc>
          <w:tcPr>
            <w:tcW w:w="1995" w:type="dxa"/>
          </w:tcPr>
          <w:p w:rsidR="007C38E8" w:rsidRPr="00471722" w:rsidRDefault="00AB373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4-199</w:t>
            </w:r>
          </w:p>
        </w:tc>
        <w:tc>
          <w:tcPr>
            <w:tcW w:w="1120" w:type="dxa"/>
          </w:tcPr>
          <w:p w:rsidR="007C38E8" w:rsidRPr="00471722" w:rsidRDefault="00D1669D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69</w:t>
            </w:r>
          </w:p>
        </w:tc>
        <w:tc>
          <w:tcPr>
            <w:tcW w:w="3205" w:type="dxa"/>
          </w:tcPr>
          <w:p w:rsidR="007C38E8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YRIN domain</w:t>
            </w:r>
          </w:p>
        </w:tc>
      </w:tr>
      <w:tr w:rsidR="004B0BCC" w:rsidRPr="00471722" w:rsidTr="005F4A85">
        <w:tc>
          <w:tcPr>
            <w:tcW w:w="1452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7550536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Pygocentrus</w:t>
            </w:r>
            <w:proofErr w:type="spellEnd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nattereri</w:t>
            </w:r>
            <w:proofErr w:type="spellEnd"/>
          </w:p>
        </w:tc>
        <w:tc>
          <w:tcPr>
            <w:tcW w:w="1281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70-434</w:t>
            </w:r>
          </w:p>
        </w:tc>
        <w:tc>
          <w:tcPr>
            <w:tcW w:w="1120" w:type="dxa"/>
          </w:tcPr>
          <w:p w:rsidR="004B0BCC" w:rsidRPr="00471722" w:rsidRDefault="004B0BCC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="00D1669D"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36</w:t>
            </w:r>
          </w:p>
        </w:tc>
        <w:tc>
          <w:tcPr>
            <w:tcW w:w="3205" w:type="dxa"/>
          </w:tcPr>
          <w:p w:rsidR="004B0BCC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4B0BCC" w:rsidRPr="00471722" w:rsidTr="005F4A85">
        <w:trPr>
          <w:trHeight w:val="964"/>
        </w:trPr>
        <w:tc>
          <w:tcPr>
            <w:tcW w:w="1452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AB373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7550536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Pygocentrus</w:t>
            </w:r>
            <w:proofErr w:type="spellEnd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3732">
              <w:rPr>
                <w:rFonts w:ascii="Times New Roman" w:hAnsi="Times New Roman" w:cs="Times New Roman"/>
                <w:sz w:val="16"/>
                <w:szCs w:val="16"/>
              </w:rPr>
              <w:t>nattereri</w:t>
            </w:r>
            <w:proofErr w:type="spellEnd"/>
          </w:p>
        </w:tc>
        <w:tc>
          <w:tcPr>
            <w:tcW w:w="1281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ATPase family associated with various cellular activities (AAA)</w:t>
            </w:r>
          </w:p>
        </w:tc>
        <w:tc>
          <w:tcPr>
            <w:tcW w:w="1995" w:type="dxa"/>
          </w:tcPr>
          <w:p w:rsidR="004B0BCC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59-664</w:t>
            </w:r>
          </w:p>
        </w:tc>
        <w:tc>
          <w:tcPr>
            <w:tcW w:w="1120" w:type="dxa"/>
          </w:tcPr>
          <w:p w:rsidR="004B0BCC" w:rsidRPr="00471722" w:rsidRDefault="00D1669D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4</w:t>
            </w:r>
          </w:p>
        </w:tc>
        <w:tc>
          <w:tcPr>
            <w:tcW w:w="3205" w:type="dxa"/>
          </w:tcPr>
          <w:p w:rsidR="004B0BCC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AB3732" w:rsidRPr="00471722" w:rsidTr="005F4A85">
        <w:trPr>
          <w:trHeight w:val="964"/>
        </w:trPr>
        <w:tc>
          <w:tcPr>
            <w:tcW w:w="1452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Q83481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D1669D">
              <w:rPr>
                <w:rFonts w:ascii="Times New Roman" w:hAnsi="Times New Roman" w:cs="Times New Roman"/>
                <w:sz w:val="16"/>
                <w:szCs w:val="16"/>
              </w:rPr>
              <w:t>Oncorhynchus</w:t>
            </w:r>
            <w:proofErr w:type="spellEnd"/>
            <w:r w:rsidRPr="00D1669D">
              <w:rPr>
                <w:rFonts w:ascii="Times New Roman" w:hAnsi="Times New Roman" w:cs="Times New Roman"/>
                <w:sz w:val="16"/>
                <w:szCs w:val="16"/>
              </w:rPr>
              <w:t xml:space="preserve"> mykiss</w:t>
            </w:r>
          </w:p>
        </w:tc>
        <w:tc>
          <w:tcPr>
            <w:tcW w:w="1281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06-205</w:t>
            </w:r>
          </w:p>
        </w:tc>
        <w:tc>
          <w:tcPr>
            <w:tcW w:w="1120" w:type="dxa"/>
          </w:tcPr>
          <w:p w:rsidR="00AB3732" w:rsidRPr="00471722" w:rsidRDefault="00D1669D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05</w:t>
            </w:r>
          </w:p>
        </w:tc>
        <w:tc>
          <w:tcPr>
            <w:tcW w:w="3205" w:type="dxa"/>
          </w:tcPr>
          <w:p w:rsidR="00AB373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AB3732" w:rsidRPr="00471722" w:rsidTr="005F4A85">
        <w:trPr>
          <w:trHeight w:val="964"/>
        </w:trPr>
        <w:tc>
          <w:tcPr>
            <w:tcW w:w="1452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Q83481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proofErr w:type="spellStart"/>
            <w:r w:rsidRPr="00D1669D">
              <w:rPr>
                <w:rFonts w:ascii="Times New Roman" w:hAnsi="Times New Roman" w:cs="Times New Roman"/>
                <w:sz w:val="16"/>
                <w:szCs w:val="16"/>
              </w:rPr>
              <w:t>Oncorhynchus</w:t>
            </w:r>
            <w:proofErr w:type="spellEnd"/>
            <w:r w:rsidRPr="00D1669D">
              <w:rPr>
                <w:rFonts w:ascii="Times New Roman" w:hAnsi="Times New Roman" w:cs="Times New Roman"/>
                <w:sz w:val="16"/>
                <w:szCs w:val="16"/>
              </w:rPr>
              <w:t xml:space="preserve"> mykiss</w:t>
            </w:r>
          </w:p>
        </w:tc>
        <w:tc>
          <w:tcPr>
            <w:tcW w:w="1281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AB3732" w:rsidRPr="00471722" w:rsidRDefault="00D1669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46-510</w:t>
            </w:r>
          </w:p>
        </w:tc>
        <w:tc>
          <w:tcPr>
            <w:tcW w:w="1120" w:type="dxa"/>
          </w:tcPr>
          <w:p w:rsidR="00AB3732" w:rsidRPr="00471722" w:rsidRDefault="00D1669D" w:rsidP="00D1669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D1669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13</w:t>
            </w:r>
          </w:p>
        </w:tc>
        <w:tc>
          <w:tcPr>
            <w:tcW w:w="3205" w:type="dxa"/>
          </w:tcPr>
          <w:p w:rsidR="00AB373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AB3732" w:rsidRPr="00471722" w:rsidTr="005F4A85">
        <w:trPr>
          <w:trHeight w:val="964"/>
        </w:trPr>
        <w:tc>
          <w:tcPr>
            <w:tcW w:w="1452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3727489.1 Strongylocentrotus purpuratus</w:t>
            </w:r>
          </w:p>
        </w:tc>
        <w:tc>
          <w:tcPr>
            <w:tcW w:w="1281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j8y_A Polycomb protein SCM; PRC1 phorc SAM domain polycom response element</w:t>
            </w:r>
          </w:p>
        </w:tc>
        <w:tc>
          <w:tcPr>
            <w:tcW w:w="1995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39-200</w:t>
            </w:r>
          </w:p>
        </w:tc>
        <w:tc>
          <w:tcPr>
            <w:tcW w:w="1120" w:type="dxa"/>
          </w:tcPr>
          <w:p w:rsidR="00AB3732" w:rsidRPr="00471722" w:rsidRDefault="005E23AC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6.91</w:t>
            </w:r>
          </w:p>
        </w:tc>
        <w:tc>
          <w:tcPr>
            <w:tcW w:w="3205" w:type="dxa"/>
          </w:tcPr>
          <w:p w:rsidR="00AB3732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 – SAM protein-protein interaction domain</w:t>
            </w:r>
          </w:p>
        </w:tc>
      </w:tr>
      <w:tr w:rsidR="00AB3732" w:rsidRPr="00471722" w:rsidTr="005F4A85">
        <w:trPr>
          <w:trHeight w:val="620"/>
        </w:trPr>
        <w:tc>
          <w:tcPr>
            <w:tcW w:w="1452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3727489.1 Strongylocentrotus purpuratus</w:t>
            </w:r>
          </w:p>
        </w:tc>
        <w:tc>
          <w:tcPr>
            <w:tcW w:w="1281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F13289 SIR2_2: </w:t>
            </w: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SIR2-like domain</w:t>
            </w:r>
          </w:p>
        </w:tc>
        <w:tc>
          <w:tcPr>
            <w:tcW w:w="1995" w:type="dxa"/>
          </w:tcPr>
          <w:p w:rsidR="00AB3732" w:rsidRPr="00471722" w:rsidRDefault="005E23A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48-483</w:t>
            </w:r>
          </w:p>
        </w:tc>
        <w:tc>
          <w:tcPr>
            <w:tcW w:w="1120" w:type="dxa"/>
          </w:tcPr>
          <w:p w:rsidR="00AB3732" w:rsidRPr="00471722" w:rsidRDefault="005E23AC" w:rsidP="005E23A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5E23A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12</w:t>
            </w:r>
          </w:p>
        </w:tc>
        <w:tc>
          <w:tcPr>
            <w:tcW w:w="3205" w:type="dxa"/>
          </w:tcPr>
          <w:p w:rsidR="00AB373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lastRenderedPageBreak/>
              <w:t>XP_006825609.1 Saccoglossus kowalevskii</w:t>
            </w:r>
          </w:p>
        </w:tc>
        <w:tc>
          <w:tcPr>
            <w:tcW w:w="1281" w:type="dxa"/>
          </w:tcPr>
          <w:p w:rsidR="00F3380D" w:rsidRPr="00471722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sei_A Caskin-1; SAM domain, protein-protein interaction, signaling protein</w:t>
            </w:r>
          </w:p>
        </w:tc>
        <w:tc>
          <w:tcPr>
            <w:tcW w:w="1995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94-345</w:t>
            </w:r>
          </w:p>
        </w:tc>
        <w:tc>
          <w:tcPr>
            <w:tcW w:w="1120" w:type="dxa"/>
          </w:tcPr>
          <w:p w:rsidR="00F3380D" w:rsidRDefault="00F3380D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09</w:t>
            </w:r>
          </w:p>
        </w:tc>
        <w:tc>
          <w:tcPr>
            <w:tcW w:w="3205" w:type="dxa"/>
          </w:tcPr>
          <w:p w:rsidR="00F3380D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 – SAM protein-protein interaction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6825609.1 Saccoglossus kowalevskii</w:t>
            </w:r>
          </w:p>
        </w:tc>
        <w:tc>
          <w:tcPr>
            <w:tcW w:w="1281" w:type="dxa"/>
          </w:tcPr>
          <w:p w:rsidR="00F3380D" w:rsidRPr="00471722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19-877</w:t>
            </w:r>
          </w:p>
        </w:tc>
        <w:tc>
          <w:tcPr>
            <w:tcW w:w="1120" w:type="dxa"/>
          </w:tcPr>
          <w:p w:rsidR="00F3380D" w:rsidRDefault="00F3380D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06</w:t>
            </w:r>
          </w:p>
        </w:tc>
        <w:tc>
          <w:tcPr>
            <w:tcW w:w="3205" w:type="dxa"/>
          </w:tcPr>
          <w:p w:rsidR="00F3380D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6825609.1 Saccoglossus kowalevskii</w:t>
            </w:r>
          </w:p>
        </w:tc>
        <w:tc>
          <w:tcPr>
            <w:tcW w:w="1281" w:type="dxa"/>
          </w:tcPr>
          <w:p w:rsidR="00F3380D" w:rsidRPr="00471722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1406 SIR2-like Sir2-like</w:t>
            </w:r>
          </w:p>
        </w:tc>
        <w:tc>
          <w:tcPr>
            <w:tcW w:w="1995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59-1107</w:t>
            </w:r>
          </w:p>
        </w:tc>
        <w:tc>
          <w:tcPr>
            <w:tcW w:w="1120" w:type="dxa"/>
          </w:tcPr>
          <w:p w:rsidR="00F3380D" w:rsidRDefault="00F3380D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01</w:t>
            </w:r>
          </w:p>
        </w:tc>
        <w:tc>
          <w:tcPr>
            <w:tcW w:w="3205" w:type="dxa"/>
          </w:tcPr>
          <w:p w:rsidR="00F3380D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6825609.1 Saccoglossus kowalevskii</w:t>
            </w:r>
          </w:p>
        </w:tc>
        <w:tc>
          <w:tcPr>
            <w:tcW w:w="1281" w:type="dxa"/>
          </w:tcPr>
          <w:p w:rsidR="00F3380D" w:rsidRPr="00471722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61-1363</w:t>
            </w:r>
          </w:p>
        </w:tc>
        <w:tc>
          <w:tcPr>
            <w:tcW w:w="1120" w:type="dxa"/>
          </w:tcPr>
          <w:p w:rsidR="00F3380D" w:rsidRDefault="00F3380D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4</w:t>
            </w:r>
          </w:p>
        </w:tc>
        <w:tc>
          <w:tcPr>
            <w:tcW w:w="3205" w:type="dxa"/>
          </w:tcPr>
          <w:p w:rsidR="00F3380D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6825609.1 Saccoglossus kowalevskii</w:t>
            </w:r>
          </w:p>
        </w:tc>
        <w:tc>
          <w:tcPr>
            <w:tcW w:w="1281" w:type="dxa"/>
          </w:tcPr>
          <w:p w:rsidR="00F3380D" w:rsidRPr="00471722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F3380D" w:rsidRPr="005E23AC" w:rsidRDefault="00F3380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599-1659</w:t>
            </w:r>
          </w:p>
        </w:tc>
        <w:tc>
          <w:tcPr>
            <w:tcW w:w="1120" w:type="dxa"/>
          </w:tcPr>
          <w:p w:rsidR="00F3380D" w:rsidRDefault="00F3380D" w:rsidP="00F3380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3380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6.70</w:t>
            </w:r>
          </w:p>
        </w:tc>
        <w:tc>
          <w:tcPr>
            <w:tcW w:w="3205" w:type="dxa"/>
          </w:tcPr>
          <w:p w:rsidR="00F3380D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36570.1 Crassostrea gigas</w:t>
            </w:r>
          </w:p>
        </w:tc>
        <w:tc>
          <w:tcPr>
            <w:tcW w:w="1281" w:type="dxa"/>
          </w:tcPr>
          <w:p w:rsidR="00F3380D" w:rsidRPr="00471722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9528 SAM_Samd9_Samd9L SAM domain of Samd9/Samd9L subfamily</w:t>
            </w:r>
          </w:p>
        </w:tc>
        <w:tc>
          <w:tcPr>
            <w:tcW w:w="1995" w:type="dxa"/>
          </w:tcPr>
          <w:p w:rsidR="003E7BED" w:rsidRPr="003E7BED" w:rsidRDefault="003E7BE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239-197 </w:t>
            </w:r>
          </w:p>
          <w:p w:rsidR="00F3380D" w:rsidRPr="005E23AC" w:rsidRDefault="00F3380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3380D" w:rsidRDefault="003E7BE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98.60</w:t>
            </w:r>
          </w:p>
        </w:tc>
        <w:tc>
          <w:tcPr>
            <w:tcW w:w="3205" w:type="dxa"/>
          </w:tcPr>
          <w:p w:rsidR="00F3380D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 – SAM protein-protein interaction domain</w:t>
            </w:r>
          </w:p>
        </w:tc>
      </w:tr>
      <w:tr w:rsidR="00F3380D" w:rsidRPr="00471722" w:rsidTr="005F4A85">
        <w:trPr>
          <w:trHeight w:val="620"/>
        </w:trPr>
        <w:tc>
          <w:tcPr>
            <w:tcW w:w="1452" w:type="dxa"/>
          </w:tcPr>
          <w:p w:rsidR="00F3380D" w:rsidRPr="005E23AC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36570.1 Crassostrea gigas</w:t>
            </w:r>
          </w:p>
        </w:tc>
        <w:tc>
          <w:tcPr>
            <w:tcW w:w="1281" w:type="dxa"/>
          </w:tcPr>
          <w:p w:rsidR="00F3380D" w:rsidRPr="00471722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3380D" w:rsidRPr="005E23AC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3E7BED" w:rsidRPr="003E7BED" w:rsidRDefault="003E7BE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380-534 </w:t>
            </w:r>
          </w:p>
          <w:p w:rsidR="00F3380D" w:rsidRPr="005E23AC" w:rsidRDefault="00F3380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3380D" w:rsidRDefault="003E7BED" w:rsidP="005E23A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97.89</w:t>
            </w:r>
          </w:p>
        </w:tc>
        <w:tc>
          <w:tcPr>
            <w:tcW w:w="3205" w:type="dxa"/>
          </w:tcPr>
          <w:p w:rsidR="00F3380D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3E7BED" w:rsidRPr="00471722" w:rsidTr="005F4A85">
        <w:trPr>
          <w:trHeight w:val="620"/>
        </w:trPr>
        <w:tc>
          <w:tcPr>
            <w:tcW w:w="1452" w:type="dxa"/>
          </w:tcPr>
          <w:p w:rsidR="003E7BED" w:rsidRPr="003E7BED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36570.1 Crassostrea gigas</w:t>
            </w:r>
          </w:p>
        </w:tc>
        <w:tc>
          <w:tcPr>
            <w:tcW w:w="1281" w:type="dxa"/>
          </w:tcPr>
          <w:p w:rsidR="003E7BED" w:rsidRPr="00471722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3E7BED" w:rsidRPr="005E23AC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3E7BED" w:rsidRPr="003E7BED" w:rsidRDefault="003E7BE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619-763 </w:t>
            </w:r>
          </w:p>
          <w:p w:rsidR="003E7BED" w:rsidRPr="005E23AC" w:rsidRDefault="003E7BED" w:rsidP="003E7BE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3E7BED" w:rsidRDefault="003E7BED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="00C06C12"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11</w:t>
            </w:r>
          </w:p>
        </w:tc>
        <w:tc>
          <w:tcPr>
            <w:tcW w:w="3205" w:type="dxa"/>
          </w:tcPr>
          <w:p w:rsidR="003E7BED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3E7BED" w:rsidRPr="00471722" w:rsidTr="005F4A85">
        <w:trPr>
          <w:trHeight w:val="620"/>
        </w:trPr>
        <w:tc>
          <w:tcPr>
            <w:tcW w:w="1452" w:type="dxa"/>
          </w:tcPr>
          <w:p w:rsidR="003E7BED" w:rsidRPr="003E7BED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36570.1 Crassostrea gigas</w:t>
            </w:r>
          </w:p>
        </w:tc>
        <w:tc>
          <w:tcPr>
            <w:tcW w:w="1281" w:type="dxa"/>
          </w:tcPr>
          <w:p w:rsidR="003E7BED" w:rsidRPr="00471722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3E7BED" w:rsidRPr="005E23AC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3E7BED" w:rsidRPr="005E23AC" w:rsidRDefault="003E7BE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16-1016</w:t>
            </w:r>
          </w:p>
        </w:tc>
        <w:tc>
          <w:tcPr>
            <w:tcW w:w="1120" w:type="dxa"/>
          </w:tcPr>
          <w:p w:rsidR="003E7BED" w:rsidRDefault="003E7BED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7BE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="00C06C12"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7.84</w:t>
            </w:r>
          </w:p>
        </w:tc>
        <w:tc>
          <w:tcPr>
            <w:tcW w:w="3205" w:type="dxa"/>
          </w:tcPr>
          <w:p w:rsidR="003E7BED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C06C12" w:rsidRPr="00471722" w:rsidTr="005F4A85">
        <w:trPr>
          <w:trHeight w:val="620"/>
        </w:trPr>
        <w:tc>
          <w:tcPr>
            <w:tcW w:w="1452" w:type="dxa"/>
          </w:tcPr>
          <w:p w:rsidR="00C06C12" w:rsidRPr="003E7BED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YO30992.1 Alligator mississippiensis</w:t>
            </w:r>
          </w:p>
        </w:tc>
        <w:tc>
          <w:tcPr>
            <w:tcW w:w="1281" w:type="dxa"/>
          </w:tcPr>
          <w:p w:rsidR="00C06C12" w:rsidRPr="0047172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C06C12" w:rsidRPr="00C06C1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C06C12" w:rsidRPr="00C06C12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179-340 </w:t>
            </w:r>
          </w:p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C06C12" w:rsidRPr="00C06C12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11</w:t>
            </w:r>
          </w:p>
        </w:tc>
        <w:tc>
          <w:tcPr>
            <w:tcW w:w="3205" w:type="dxa"/>
          </w:tcPr>
          <w:p w:rsidR="00C06C12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C06C12" w:rsidRPr="00471722" w:rsidTr="005F4A85">
        <w:trPr>
          <w:trHeight w:val="620"/>
        </w:trPr>
        <w:tc>
          <w:tcPr>
            <w:tcW w:w="1452" w:type="dxa"/>
          </w:tcPr>
          <w:p w:rsidR="00C06C12" w:rsidRPr="003E7BED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YO30992.1 Alligator mississippiensis</w:t>
            </w:r>
          </w:p>
        </w:tc>
        <w:tc>
          <w:tcPr>
            <w:tcW w:w="1281" w:type="dxa"/>
          </w:tcPr>
          <w:p w:rsidR="00C06C12" w:rsidRPr="0047172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C06C12" w:rsidRPr="00C06C1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C06C12" w:rsidRPr="00C06C12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422-586 </w:t>
            </w:r>
          </w:p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72</w:t>
            </w:r>
          </w:p>
        </w:tc>
        <w:tc>
          <w:tcPr>
            <w:tcW w:w="3205" w:type="dxa"/>
          </w:tcPr>
          <w:p w:rsidR="00C06C1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C06C12" w:rsidRPr="00471722" w:rsidTr="005F4A85">
        <w:trPr>
          <w:trHeight w:val="620"/>
        </w:trPr>
        <w:tc>
          <w:tcPr>
            <w:tcW w:w="1452" w:type="dxa"/>
          </w:tcPr>
          <w:p w:rsidR="00C06C12" w:rsidRPr="003E7BED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YO30992.1 Alligator mississippiensis</w:t>
            </w:r>
          </w:p>
        </w:tc>
        <w:tc>
          <w:tcPr>
            <w:tcW w:w="1281" w:type="dxa"/>
          </w:tcPr>
          <w:p w:rsidR="00C06C12" w:rsidRPr="0047172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C06C12" w:rsidRPr="00C06C1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C06C12" w:rsidRPr="00C06C12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710-815 </w:t>
            </w:r>
          </w:p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1</w:t>
            </w:r>
          </w:p>
        </w:tc>
        <w:tc>
          <w:tcPr>
            <w:tcW w:w="3205" w:type="dxa"/>
          </w:tcPr>
          <w:p w:rsidR="00C06C1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C06C12" w:rsidRPr="00471722" w:rsidTr="005F4A85">
        <w:trPr>
          <w:trHeight w:val="620"/>
        </w:trPr>
        <w:tc>
          <w:tcPr>
            <w:tcW w:w="1452" w:type="dxa"/>
          </w:tcPr>
          <w:p w:rsidR="00C06C12" w:rsidRPr="003E7BED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YO30992.1 Alligator mississippiensis</w:t>
            </w:r>
          </w:p>
        </w:tc>
        <w:tc>
          <w:tcPr>
            <w:tcW w:w="1281" w:type="dxa"/>
          </w:tcPr>
          <w:p w:rsidR="00C06C12" w:rsidRPr="0047172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C06C12" w:rsidRPr="00C06C12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C06C12" w:rsidRPr="003E7BED" w:rsidRDefault="00C06C1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039-110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</w:t>
            </w:r>
          </w:p>
        </w:tc>
        <w:tc>
          <w:tcPr>
            <w:tcW w:w="1120" w:type="dxa"/>
          </w:tcPr>
          <w:p w:rsidR="00C06C12" w:rsidRPr="003E7BED" w:rsidRDefault="00C06C1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6.73</w:t>
            </w:r>
          </w:p>
        </w:tc>
        <w:tc>
          <w:tcPr>
            <w:tcW w:w="3205" w:type="dxa"/>
          </w:tcPr>
          <w:p w:rsidR="00C06C1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4558390.1 Maylandia zebra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9528 SAM_Samd9_Samd9L SAM domain of Samd9/Samd9L subfamily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9-64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9.29</w:t>
            </w:r>
          </w:p>
        </w:tc>
        <w:tc>
          <w:tcPr>
            <w:tcW w:w="3205" w:type="dxa"/>
          </w:tcPr>
          <w:p w:rsidR="00FF39F2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Family forming hit – SAM protein-protein interaction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4558390.1 Maylandia zebra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86-344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06</w:t>
            </w:r>
          </w:p>
        </w:tc>
        <w:tc>
          <w:tcPr>
            <w:tcW w:w="3205" w:type="dxa"/>
          </w:tcPr>
          <w:p w:rsidR="00FF39F2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4558390.1 Maylandia zebra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1406 SIR2-like Sir2-like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16-567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C06C1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39</w:t>
            </w:r>
          </w:p>
        </w:tc>
        <w:tc>
          <w:tcPr>
            <w:tcW w:w="3205" w:type="dxa"/>
          </w:tcPr>
          <w:p w:rsidR="00FF39F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4558390.1 Maylandia zebra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15-818</w:t>
            </w:r>
          </w:p>
        </w:tc>
        <w:tc>
          <w:tcPr>
            <w:tcW w:w="1120" w:type="dxa"/>
          </w:tcPr>
          <w:p w:rsid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8</w:t>
            </w:r>
          </w:p>
        </w:tc>
        <w:tc>
          <w:tcPr>
            <w:tcW w:w="3205" w:type="dxa"/>
          </w:tcPr>
          <w:p w:rsidR="00FF39F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7886940.1 Callorhinchus milii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2-121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23</w:t>
            </w:r>
          </w:p>
        </w:tc>
        <w:tc>
          <w:tcPr>
            <w:tcW w:w="3205" w:type="dxa"/>
          </w:tcPr>
          <w:p w:rsidR="00FF39F2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7886940.1 Callorhinchus milii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1406 SIR2-like Sir2-like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73-434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45</w:t>
            </w:r>
          </w:p>
        </w:tc>
        <w:tc>
          <w:tcPr>
            <w:tcW w:w="3205" w:type="dxa"/>
          </w:tcPr>
          <w:p w:rsidR="00FF39F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7886940.1 Callorhinchus milii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FF39F2" w:rsidRP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68-673</w:t>
            </w:r>
          </w:p>
          <w:p w:rsidR="00FF39F2" w:rsidRPr="00C06C1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88</w:t>
            </w:r>
          </w:p>
        </w:tc>
        <w:tc>
          <w:tcPr>
            <w:tcW w:w="3205" w:type="dxa"/>
          </w:tcPr>
          <w:p w:rsidR="00FF39F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lastRenderedPageBreak/>
              <w:t>XP_007886940.1 Callorhinchus milii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881-944</w:t>
            </w:r>
          </w:p>
        </w:tc>
        <w:tc>
          <w:tcPr>
            <w:tcW w:w="1120" w:type="dxa"/>
          </w:tcPr>
          <w:p w:rsidR="00FF39F2" w:rsidRDefault="00FF39F2" w:rsidP="00FF39F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6.99</w:t>
            </w:r>
          </w:p>
        </w:tc>
        <w:tc>
          <w:tcPr>
            <w:tcW w:w="3205" w:type="dxa"/>
          </w:tcPr>
          <w:p w:rsidR="00FF39F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FF39F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07886940.1 Callorhinchus milii</w:t>
            </w:r>
          </w:p>
        </w:tc>
        <w:tc>
          <w:tcPr>
            <w:tcW w:w="1281" w:type="dxa"/>
          </w:tcPr>
          <w:p w:rsidR="00FF39F2" w:rsidRPr="0047172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C06C1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cam_A Cold-shock domain family protein</w:t>
            </w:r>
          </w:p>
        </w:tc>
        <w:tc>
          <w:tcPr>
            <w:tcW w:w="1995" w:type="dxa"/>
          </w:tcPr>
          <w:p w:rsidR="00FF39F2" w:rsidRPr="00C06C12" w:rsidRDefault="0010699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97-1354</w:t>
            </w:r>
          </w:p>
        </w:tc>
        <w:tc>
          <w:tcPr>
            <w:tcW w:w="1120" w:type="dxa"/>
          </w:tcPr>
          <w:p w:rsidR="00FF39F2" w:rsidRDefault="00FF39F2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89.79</w:t>
            </w:r>
          </w:p>
        </w:tc>
        <w:tc>
          <w:tcPr>
            <w:tcW w:w="3205" w:type="dxa"/>
          </w:tcPr>
          <w:p w:rsidR="00FF39F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B-fold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FF39F2" w:rsidRDefault="00FF39F2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41219555.1 Desulfitobacterium dichloroeliminans</w:t>
            </w:r>
          </w:p>
        </w:tc>
        <w:tc>
          <w:tcPr>
            <w:tcW w:w="1281" w:type="dxa"/>
          </w:tcPr>
          <w:p w:rsidR="00FF39F2" w:rsidRPr="0047172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FF39F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FF39F2" w:rsidRPr="00C06C1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06-349</w:t>
            </w:r>
          </w:p>
        </w:tc>
        <w:tc>
          <w:tcPr>
            <w:tcW w:w="1120" w:type="dxa"/>
          </w:tcPr>
          <w:p w:rsidR="00FF39F2" w:rsidRDefault="00EE1A9C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9.36</w:t>
            </w:r>
          </w:p>
        </w:tc>
        <w:tc>
          <w:tcPr>
            <w:tcW w:w="3205" w:type="dxa"/>
          </w:tcPr>
          <w:p w:rsidR="00FF39F2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FF39F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F39F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41219555.1 Desulfitobacterium dichloroeliminans</w:t>
            </w:r>
          </w:p>
        </w:tc>
        <w:tc>
          <w:tcPr>
            <w:tcW w:w="1281" w:type="dxa"/>
          </w:tcPr>
          <w:p w:rsidR="00FF39F2" w:rsidRPr="0047172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FF39F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FF39F2" w:rsidRPr="00C06C1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60-549</w:t>
            </w:r>
          </w:p>
        </w:tc>
        <w:tc>
          <w:tcPr>
            <w:tcW w:w="1120" w:type="dxa"/>
          </w:tcPr>
          <w:p w:rsidR="00FF39F2" w:rsidRDefault="00EE1A9C" w:rsidP="00EE1A9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EE1A9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10</w:t>
            </w:r>
          </w:p>
        </w:tc>
        <w:tc>
          <w:tcPr>
            <w:tcW w:w="3205" w:type="dxa"/>
          </w:tcPr>
          <w:p w:rsidR="00FF39F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FF39F2" w:rsidRDefault="00804675" w:rsidP="00EE1A9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MO66808.1 Mycobacterium chubuense</w:t>
            </w:r>
          </w:p>
        </w:tc>
        <w:tc>
          <w:tcPr>
            <w:tcW w:w="1281" w:type="dxa"/>
          </w:tcPr>
          <w:p w:rsidR="00FF39F2" w:rsidRPr="0047172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FF39F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nd4_A Aminoglycoside 3'-phosphotransferase; protein kinase, ATPase</w:t>
            </w:r>
          </w:p>
        </w:tc>
        <w:tc>
          <w:tcPr>
            <w:tcW w:w="1995" w:type="dxa"/>
          </w:tcPr>
          <w:p w:rsidR="00FF39F2" w:rsidRPr="00C06C12" w:rsidRDefault="0080467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7-280</w:t>
            </w:r>
          </w:p>
        </w:tc>
        <w:tc>
          <w:tcPr>
            <w:tcW w:w="1120" w:type="dxa"/>
          </w:tcPr>
          <w:p w:rsidR="00FF39F2" w:rsidRDefault="00804675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87</w:t>
            </w:r>
          </w:p>
        </w:tc>
        <w:tc>
          <w:tcPr>
            <w:tcW w:w="3205" w:type="dxa"/>
          </w:tcPr>
          <w:p w:rsidR="00FF39F2" w:rsidRPr="00471722" w:rsidRDefault="00EE446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tein kinase-like domain</w:t>
            </w:r>
          </w:p>
        </w:tc>
      </w:tr>
      <w:tr w:rsidR="00FF39F2" w:rsidRPr="00471722" w:rsidTr="005F4A85">
        <w:trPr>
          <w:trHeight w:val="620"/>
        </w:trPr>
        <w:tc>
          <w:tcPr>
            <w:tcW w:w="1452" w:type="dxa"/>
          </w:tcPr>
          <w:p w:rsidR="00FF39F2" w:rsidRPr="00FF39F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MO66808.1 Mycobacterium chubuense</w:t>
            </w:r>
          </w:p>
        </w:tc>
        <w:tc>
          <w:tcPr>
            <w:tcW w:w="1281" w:type="dxa"/>
          </w:tcPr>
          <w:p w:rsidR="00FF39F2" w:rsidRPr="00471722" w:rsidRDefault="00EE1A9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FF39F2" w:rsidRPr="00FF39F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FF39F2" w:rsidRPr="00C06C1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698-786</w:t>
            </w:r>
          </w:p>
        </w:tc>
        <w:tc>
          <w:tcPr>
            <w:tcW w:w="1120" w:type="dxa"/>
          </w:tcPr>
          <w:p w:rsidR="00FF39F2" w:rsidRDefault="00804675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81</w:t>
            </w:r>
          </w:p>
        </w:tc>
        <w:tc>
          <w:tcPr>
            <w:tcW w:w="3205" w:type="dxa"/>
          </w:tcPr>
          <w:p w:rsidR="00FF39F2" w:rsidRPr="00471722" w:rsidRDefault="0022095B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619 CARD:  Caspase recruitment domain</w:t>
            </w:r>
          </w:p>
        </w:tc>
        <w:tc>
          <w:tcPr>
            <w:tcW w:w="1995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8-162</w:t>
            </w:r>
          </w:p>
        </w:tc>
        <w:tc>
          <w:tcPr>
            <w:tcW w:w="1120" w:type="dxa"/>
          </w:tcPr>
          <w:p w:rsidR="00804675" w:rsidRDefault="00804675" w:rsidP="0080467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22</w:t>
            </w:r>
          </w:p>
        </w:tc>
        <w:tc>
          <w:tcPr>
            <w:tcW w:w="3205" w:type="dxa"/>
          </w:tcPr>
          <w:p w:rsidR="00804675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ARD domain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4326 AlbA_2:  Putative DNA-binding domain</w:t>
            </w:r>
          </w:p>
        </w:tc>
        <w:tc>
          <w:tcPr>
            <w:tcW w:w="1995" w:type="dxa"/>
          </w:tcPr>
          <w:p w:rsidR="00804675" w:rsidRPr="00804675" w:rsidRDefault="0080467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51-588</w:t>
            </w:r>
          </w:p>
        </w:tc>
        <w:tc>
          <w:tcPr>
            <w:tcW w:w="1120" w:type="dxa"/>
          </w:tcPr>
          <w:p w:rsidR="00804675" w:rsidRDefault="00804675" w:rsidP="00C06C1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6.68</w:t>
            </w:r>
          </w:p>
        </w:tc>
        <w:tc>
          <w:tcPr>
            <w:tcW w:w="3205" w:type="dxa"/>
          </w:tcPr>
          <w:p w:rsidR="00804675" w:rsidRPr="00471722" w:rsidRDefault="00236DA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AlbA_2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</w:t>
            </w:r>
            <w:r w:rsidRPr="004B0BC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utative DNA-binding domain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3E28DE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28DE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804675" w:rsidRPr="00804675" w:rsidRDefault="0080467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662-811</w:t>
            </w:r>
          </w:p>
        </w:tc>
        <w:tc>
          <w:tcPr>
            <w:tcW w:w="1120" w:type="dxa"/>
          </w:tcPr>
          <w:p w:rsidR="00804675" w:rsidRDefault="003E28DE" w:rsidP="003E28D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3E28DE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61</w:t>
            </w:r>
          </w:p>
        </w:tc>
        <w:tc>
          <w:tcPr>
            <w:tcW w:w="3205" w:type="dxa"/>
          </w:tcPr>
          <w:p w:rsidR="00804675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3E28DE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E28DE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z6t_A APAF-1, apoptotic protease activating factor 1</w:t>
            </w:r>
          </w:p>
        </w:tc>
        <w:tc>
          <w:tcPr>
            <w:tcW w:w="1995" w:type="dxa"/>
          </w:tcPr>
          <w:p w:rsidR="00804675" w:rsidRPr="00804675" w:rsidRDefault="0080467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13-1188</w:t>
            </w:r>
          </w:p>
        </w:tc>
        <w:tc>
          <w:tcPr>
            <w:tcW w:w="1120" w:type="dxa"/>
          </w:tcPr>
          <w:p w:rsidR="00804675" w:rsidRDefault="0010699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10699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27</w:t>
            </w:r>
          </w:p>
        </w:tc>
        <w:tc>
          <w:tcPr>
            <w:tcW w:w="3205" w:type="dxa"/>
          </w:tcPr>
          <w:p w:rsidR="00804675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ey hit of the core of SAMD9 family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10699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10699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268-136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</w:t>
            </w:r>
          </w:p>
        </w:tc>
        <w:tc>
          <w:tcPr>
            <w:tcW w:w="1120" w:type="dxa"/>
          </w:tcPr>
          <w:p w:rsidR="00804675" w:rsidRDefault="0010699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10699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5.58</w:t>
            </w:r>
          </w:p>
        </w:tc>
        <w:tc>
          <w:tcPr>
            <w:tcW w:w="3205" w:type="dxa"/>
          </w:tcPr>
          <w:p w:rsidR="00804675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804675" w:rsidRPr="00471722" w:rsidTr="005F4A85">
        <w:trPr>
          <w:trHeight w:val="620"/>
        </w:trPr>
        <w:tc>
          <w:tcPr>
            <w:tcW w:w="1452" w:type="dxa"/>
          </w:tcPr>
          <w:p w:rsidR="00804675" w:rsidRPr="00804675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0467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3415988.1 Lingula anatina</w:t>
            </w:r>
          </w:p>
        </w:tc>
        <w:tc>
          <w:tcPr>
            <w:tcW w:w="1281" w:type="dxa"/>
          </w:tcPr>
          <w:p w:rsidR="00804675" w:rsidRPr="00471722" w:rsidRDefault="0080467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04675" w:rsidRPr="00804675" w:rsidRDefault="0010699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10699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am00313 CSD 'Cold-shock' DNA-binding domain</w:t>
            </w:r>
          </w:p>
        </w:tc>
        <w:tc>
          <w:tcPr>
            <w:tcW w:w="1995" w:type="dxa"/>
          </w:tcPr>
          <w:p w:rsidR="00804675" w:rsidRPr="00804675" w:rsidRDefault="0010699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709-1778</w:t>
            </w:r>
          </w:p>
        </w:tc>
        <w:tc>
          <w:tcPr>
            <w:tcW w:w="1120" w:type="dxa"/>
          </w:tcPr>
          <w:p w:rsidR="00804675" w:rsidRDefault="0010699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10699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4.42</w:t>
            </w:r>
          </w:p>
        </w:tc>
        <w:tc>
          <w:tcPr>
            <w:tcW w:w="3205" w:type="dxa"/>
          </w:tcPr>
          <w:p w:rsidR="00804675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B-fold domain</w:t>
            </w:r>
          </w:p>
        </w:tc>
      </w:tr>
      <w:tr w:rsidR="008A793D" w:rsidRPr="00471722" w:rsidTr="005F4A85">
        <w:trPr>
          <w:trHeight w:val="620"/>
        </w:trPr>
        <w:tc>
          <w:tcPr>
            <w:tcW w:w="1452" w:type="dxa"/>
          </w:tcPr>
          <w:p w:rsidR="008A793D" w:rsidRPr="00804675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8668123.1 Ciona intestinalis</w:t>
            </w:r>
          </w:p>
        </w:tc>
        <w:tc>
          <w:tcPr>
            <w:tcW w:w="1281" w:type="dxa"/>
          </w:tcPr>
          <w:p w:rsidR="008A793D" w:rsidRPr="00471722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A793D" w:rsidRPr="00106995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8A793D" w:rsidRDefault="008A793D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15-372</w:t>
            </w:r>
          </w:p>
        </w:tc>
        <w:tc>
          <w:tcPr>
            <w:tcW w:w="1120" w:type="dxa"/>
          </w:tcPr>
          <w:p w:rsidR="008A793D" w:rsidRDefault="008A793D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9.20</w:t>
            </w:r>
          </w:p>
        </w:tc>
        <w:tc>
          <w:tcPr>
            <w:tcW w:w="3205" w:type="dxa"/>
          </w:tcPr>
          <w:p w:rsidR="008A793D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8A793D" w:rsidRPr="00471722" w:rsidTr="005F4A85">
        <w:trPr>
          <w:trHeight w:val="620"/>
        </w:trPr>
        <w:tc>
          <w:tcPr>
            <w:tcW w:w="1452" w:type="dxa"/>
          </w:tcPr>
          <w:p w:rsidR="008A793D" w:rsidRPr="00804675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8668123.1 Ciona intestinalis</w:t>
            </w:r>
          </w:p>
        </w:tc>
        <w:tc>
          <w:tcPr>
            <w:tcW w:w="1281" w:type="dxa"/>
          </w:tcPr>
          <w:p w:rsidR="008A793D" w:rsidRPr="00471722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8A793D" w:rsidRPr="00106995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8A793D" w:rsidRDefault="008A793D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89-578</w:t>
            </w:r>
          </w:p>
        </w:tc>
        <w:tc>
          <w:tcPr>
            <w:tcW w:w="1120" w:type="dxa"/>
          </w:tcPr>
          <w:p w:rsidR="008A793D" w:rsidRDefault="008A793D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8A793D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4</w:t>
            </w:r>
          </w:p>
        </w:tc>
        <w:tc>
          <w:tcPr>
            <w:tcW w:w="3205" w:type="dxa"/>
          </w:tcPr>
          <w:p w:rsidR="008A793D" w:rsidRPr="00471722" w:rsidRDefault="00613EF8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0467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D45E1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40496.1 Crassostrea gigas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106995" w:rsidRDefault="009B471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hyperlink r:id="rId6" w:tgtFrame="_blank" w:history="1">
              <w:r w:rsidR="005F4A85" w:rsidRPr="000F5FB4">
                <w:rPr>
                  <w:rFonts w:ascii="Times New Roman" w:hAnsi="Times New Roman" w:cs="Times New Roman"/>
                  <w:bCs/>
                  <w:sz w:val="16"/>
                  <w:szCs w:val="16"/>
                </w:rPr>
                <w:t>PF13289</w:t>
              </w:r>
            </w:hyperlink>
            <w:r w:rsidR="005F4A85" w:rsidRPr="000F5FB4">
              <w:rPr>
                <w:rFonts w:ascii="Times New Roman" w:hAnsi="Times New Roman" w:cs="Times New Roman"/>
                <w:sz w:val="16"/>
                <w:szCs w:val="16"/>
              </w:rPr>
              <w:t xml:space="preserve"> SIR2_2:  SIR2-like domain</w:t>
            </w:r>
          </w:p>
        </w:tc>
        <w:tc>
          <w:tcPr>
            <w:tcW w:w="199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05-665</w:t>
            </w:r>
          </w:p>
        </w:tc>
        <w:tc>
          <w:tcPr>
            <w:tcW w:w="1120" w:type="dxa"/>
          </w:tcPr>
          <w:p w:rsidR="005F4A85" w:rsidRDefault="005F4A8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F5FB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98.59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D45E1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40496.1 Crassostrea gigas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0F5FB4" w:rsidRDefault="009B471F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hyperlink r:id="rId7" w:tgtFrame="_blank" w:history="1">
              <w:r w:rsidR="005F4A85" w:rsidRPr="000F5FB4">
                <w:rPr>
                  <w:rFonts w:ascii="Times New Roman" w:hAnsi="Times New Roman" w:cs="Times New Roman"/>
                  <w:bCs/>
                  <w:sz w:val="16"/>
                  <w:szCs w:val="16"/>
                </w:rPr>
                <w:t>PF00004</w:t>
              </w:r>
            </w:hyperlink>
            <w:r w:rsidR="005F4A85" w:rsidRPr="000F5F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F4A85"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:  ATPase family associated with various cellular activities (AAA)</w:t>
            </w:r>
          </w:p>
        </w:tc>
        <w:tc>
          <w:tcPr>
            <w:tcW w:w="199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85-877</w:t>
            </w:r>
          </w:p>
        </w:tc>
        <w:tc>
          <w:tcPr>
            <w:tcW w:w="1120" w:type="dxa"/>
          </w:tcPr>
          <w:p w:rsidR="005F4A85" w:rsidRPr="000F5FB4" w:rsidRDefault="005F4A85" w:rsidP="000F5F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F5FB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D45E1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40496.1 Crassostrea gigas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0F5FB4" w:rsidRDefault="005F4A85" w:rsidP="000F5F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F4A85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4559 TPR_19:  Tetratricopeptide repeat</w:t>
            </w:r>
          </w:p>
        </w:tc>
        <w:tc>
          <w:tcPr>
            <w:tcW w:w="199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130-1214</w:t>
            </w:r>
          </w:p>
        </w:tc>
        <w:tc>
          <w:tcPr>
            <w:tcW w:w="1120" w:type="dxa"/>
          </w:tcPr>
          <w:p w:rsidR="005F4A85" w:rsidRDefault="005F4A85" w:rsidP="000F5F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F5FB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0467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FD45E1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1440496.1 Crassostrea gigas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7172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106995" w:rsidRDefault="005E243C" w:rsidP="005773D6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5E243C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am00313 CSD 'Cold-shock' DNA-binding domain</w:t>
            </w:r>
          </w:p>
        </w:tc>
        <w:tc>
          <w:tcPr>
            <w:tcW w:w="1995" w:type="dxa"/>
          </w:tcPr>
          <w:p w:rsidR="005F4A85" w:rsidRDefault="005E243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556-1625</w:t>
            </w:r>
          </w:p>
        </w:tc>
        <w:tc>
          <w:tcPr>
            <w:tcW w:w="1120" w:type="dxa"/>
          </w:tcPr>
          <w:p w:rsidR="005F4A85" w:rsidRDefault="005E243C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0F5FB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0F5FB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3205" w:type="dxa"/>
          </w:tcPr>
          <w:p w:rsidR="005F4A85" w:rsidRPr="00471722" w:rsidRDefault="005E243C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B-fold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EN48978.1 Branchiostoma floridae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10699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cd08319 Death_RAIDD Death domain of RIP-associated ICH-1 homologous protein with a death domain</w:t>
            </w:r>
          </w:p>
        </w:tc>
        <w:tc>
          <w:tcPr>
            <w:tcW w:w="199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51-333</w:t>
            </w:r>
          </w:p>
        </w:tc>
        <w:tc>
          <w:tcPr>
            <w:tcW w:w="1120" w:type="dxa"/>
          </w:tcPr>
          <w:p w:rsidR="005F4A85" w:rsidRDefault="005F4A8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8.59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Death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EEN48978.1 Branchiostoma floridae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10699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5F4A85" w:rsidRDefault="005F4A8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16-510</w:t>
            </w:r>
          </w:p>
        </w:tc>
        <w:tc>
          <w:tcPr>
            <w:tcW w:w="1120" w:type="dxa"/>
          </w:tcPr>
          <w:p w:rsidR="005F4A85" w:rsidRDefault="005F4A8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5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lastRenderedPageBreak/>
              <w:t>EEN48978.1 Branchiostoma floridae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10699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cv0_A Peroxisome targeting signal 1 receptor PEX5; TPR motifs</w:t>
            </w:r>
          </w:p>
        </w:tc>
        <w:tc>
          <w:tcPr>
            <w:tcW w:w="1995" w:type="dxa"/>
          </w:tcPr>
          <w:p w:rsidR="005F4A85" w:rsidRDefault="005F4A85" w:rsidP="004A18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58-1011</w:t>
            </w:r>
          </w:p>
        </w:tc>
        <w:tc>
          <w:tcPr>
            <w:tcW w:w="1120" w:type="dxa"/>
          </w:tcPr>
          <w:p w:rsidR="005F4A85" w:rsidRDefault="005F4A85" w:rsidP="0010699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76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A793D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5751629.1 Acropora digitifera</w:t>
            </w:r>
          </w:p>
        </w:tc>
        <w:tc>
          <w:tcPr>
            <w:tcW w:w="1281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22095B" w:rsidRDefault="005F4A85" w:rsidP="0022095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2095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m59_A Chloroplast pentatricopeptide repeat protein 10; pentatricopeptide repeats, superhelical, RNA binding</w:t>
            </w:r>
          </w:p>
          <w:p w:rsidR="005F4A85" w:rsidRPr="0010699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2095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 protein RNA binding protein-RNA complex; 2.46A {Zea mays}</w:t>
            </w:r>
          </w:p>
        </w:tc>
        <w:tc>
          <w:tcPr>
            <w:tcW w:w="199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1-394</w:t>
            </w:r>
          </w:p>
        </w:tc>
        <w:tc>
          <w:tcPr>
            <w:tcW w:w="1120" w:type="dxa"/>
          </w:tcPr>
          <w:p w:rsidR="005F4A85" w:rsidRDefault="005F4A85" w:rsidP="004E5F5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2095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2209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99.91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22095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Uncharacerised proline rich repeat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, not shown in the architecture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5751629.1 Acropora digitifer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22095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c48_A Predicted glycosyltransferases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25-804</w:t>
            </w:r>
          </w:p>
        </w:tc>
        <w:tc>
          <w:tcPr>
            <w:tcW w:w="1120" w:type="dxa"/>
          </w:tcPr>
          <w:p w:rsidR="005F4A85" w:rsidRPr="0022095B" w:rsidRDefault="005F4A85" w:rsidP="0022095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9.73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Glycosyltransferase domain is present in close homologs from other Cnidaria specie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5751629.1 Acropora digitifer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859-1011</w:t>
            </w:r>
          </w:p>
        </w:tc>
        <w:tc>
          <w:tcPr>
            <w:tcW w:w="1120" w:type="dxa"/>
          </w:tcPr>
          <w:p w:rsidR="005F4A85" w:rsidRDefault="005F4A85" w:rsidP="004E5F5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9.62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5751629.1 Acropora digitifer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z6t_A APAF-1, apoptotic protease activating factor 1; caspase activation, ADP, nucleotide binding, CARD, apoptosis; HET: ADP; 2.21A {Homo sapiens}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101-1388</w:t>
            </w:r>
          </w:p>
        </w:tc>
        <w:tc>
          <w:tcPr>
            <w:tcW w:w="1120" w:type="dxa"/>
          </w:tcPr>
          <w:p w:rsidR="005F4A85" w:rsidRDefault="005F4A85" w:rsidP="004E5F5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7F6942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8.96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ey hit of the core of SAMD9 family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XP_015751629.1 Acropora digitifer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C5662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cv0_A Peroxisome targeting signal 1 receptor PEX5; TPR motifs, TPR protein, peroxin 5, PEX5, PTS1 binding domain, protein-peptide complex, receptor; 2.00A {Trypanosoma brucei}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451-1766</w:t>
            </w:r>
          </w:p>
        </w:tc>
        <w:tc>
          <w:tcPr>
            <w:tcW w:w="1120" w:type="dxa"/>
          </w:tcPr>
          <w:p w:rsidR="005F4A85" w:rsidRDefault="005F4A85" w:rsidP="007F6942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=</w:t>
            </w:r>
            <w:r w:rsidRPr="00C56624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99.88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849212.1 Prevotella copri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289 SIR2_2:  SIR2-like domain</w:t>
            </w:r>
          </w:p>
        </w:tc>
        <w:tc>
          <w:tcPr>
            <w:tcW w:w="1995" w:type="dxa"/>
          </w:tcPr>
          <w:p w:rsidR="005F4A85" w:rsidRPr="004E5F53" w:rsidRDefault="005F4A85" w:rsidP="00C5662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55-403</w:t>
            </w:r>
          </w:p>
        </w:tc>
        <w:tc>
          <w:tcPr>
            <w:tcW w:w="1120" w:type="dxa"/>
          </w:tcPr>
          <w:p w:rsidR="005F4A85" w:rsidRDefault="005F4A85" w:rsidP="004E5F5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9.29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SIR2_2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849212.1 Prevotella copri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13173 AAA_14:  AAA domain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504-628</w:t>
            </w:r>
          </w:p>
        </w:tc>
        <w:tc>
          <w:tcPr>
            <w:tcW w:w="1120" w:type="dxa"/>
          </w:tcPr>
          <w:p w:rsidR="005F4A85" w:rsidRDefault="005F4A85" w:rsidP="008C36B0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4E5F53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84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XJ11435.1 Exaiptasia pallid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00004 AAA:  ATPase family associated with various cellular activities (AAA)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801-902</w:t>
            </w:r>
          </w:p>
        </w:tc>
        <w:tc>
          <w:tcPr>
            <w:tcW w:w="1120" w:type="dxa"/>
          </w:tcPr>
          <w:p w:rsidR="005F4A85" w:rsidRDefault="005F4A85" w:rsidP="004E5F53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51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XJ11435.1 Exaiptasia pallid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r7s_A Tetratricopeptide repeat protein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129-1415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6.93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KXJ11435.1 Exaiptasia pallida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fam00313 CSD 'Cold-shock' DNA-binding domain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552-1628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</w:t>
            </w:r>
            <w:r w:rsidRPr="003F5F0B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=97.98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OB-fold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128369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Streptomyces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K05231 homoserine kinase</w:t>
            </w:r>
          </w:p>
        </w:tc>
        <w:tc>
          <w:tcPr>
            <w:tcW w:w="1995" w:type="dxa"/>
          </w:tcPr>
          <w:p w:rsidR="005F4A85" w:rsidRPr="004E5F53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32-398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bab=99.84</w:t>
            </w:r>
          </w:p>
        </w:tc>
        <w:tc>
          <w:tcPr>
            <w:tcW w:w="3205" w:type="dxa"/>
          </w:tcPr>
          <w:p w:rsidR="005F4A85" w:rsidRPr="00471722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tein kinase-like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128369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Streptomyces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2a5y_B CED-4; apoptosis; HET: ATP; 2.60A {Caenorhabditis elegans} SCOP: a.4.5.80 a.77.1.3 c.37.1.20</w:t>
            </w:r>
          </w:p>
        </w:tc>
        <w:tc>
          <w:tcPr>
            <w:tcW w:w="1995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716-995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bab=99.16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Variant AAA ATPase family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128369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Streptomyces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4r7s_A Tetratricopeptide repeat protein</w:t>
            </w:r>
          </w:p>
        </w:tc>
        <w:tc>
          <w:tcPr>
            <w:tcW w:w="1995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053-1351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bab=99.11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PR repeats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128369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Streptomyces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c9o_A CSPB, cold-shock protein; beta barrel, homodimer, transcription; 1.17A {Bacillus caldolyticus} SCOP:  b.40.4.5</w:t>
            </w:r>
          </w:p>
        </w:tc>
        <w:tc>
          <w:tcPr>
            <w:tcW w:w="1995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1438-1485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bab=49.67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Diverged OB-fold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4233F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WP_006128369.1</w:t>
            </w: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 Streptomyces</w:t>
            </w: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HHpred</w:t>
            </w:r>
          </w:p>
        </w:tc>
        <w:tc>
          <w:tcPr>
            <w:tcW w:w="1710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 xml:space="preserve">2lxj_A CSPL, cold shock-like protein CSPLA; nucleic acids, transcription; NMR {Listeria </w:t>
            </w: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lastRenderedPageBreak/>
              <w:t>monocytogenes} SCOP:  b.40.4.5</w:t>
            </w:r>
          </w:p>
        </w:tc>
        <w:tc>
          <w:tcPr>
            <w:tcW w:w="1995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lastRenderedPageBreak/>
              <w:t>1646-1704</w:t>
            </w: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84233F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Probab=62.41</w:t>
            </w: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Diverged OB-fold domain</w:t>
            </w:r>
          </w:p>
        </w:tc>
      </w:tr>
      <w:tr w:rsidR="005F4A85" w:rsidRPr="00471722" w:rsidTr="005F4A85">
        <w:trPr>
          <w:trHeight w:val="620"/>
        </w:trPr>
        <w:tc>
          <w:tcPr>
            <w:tcW w:w="1452" w:type="dxa"/>
          </w:tcPr>
          <w:p w:rsidR="005F4A85" w:rsidRPr="0084233F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281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710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995" w:type="dxa"/>
          </w:tcPr>
          <w:p w:rsidR="005F4A85" w:rsidRPr="003F5F0B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1120" w:type="dxa"/>
          </w:tcPr>
          <w:p w:rsidR="005F4A85" w:rsidRDefault="005F4A85" w:rsidP="003F5F0B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  <w:tc>
          <w:tcPr>
            <w:tcW w:w="3205" w:type="dxa"/>
          </w:tcPr>
          <w:p w:rsidR="005F4A85" w:rsidRDefault="005F4A85" w:rsidP="004B0BC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</w:p>
        </w:tc>
      </w:tr>
    </w:tbl>
    <w:p w:rsidR="004F0B83" w:rsidRDefault="004F0B83" w:rsidP="00DF6A2E">
      <w:pPr>
        <w:pStyle w:val="NoSpacing"/>
        <w:rPr>
          <w:rFonts w:ascii="Times New Roman" w:hAnsi="Times New Roman" w:cs="Times New Roman"/>
          <w:sz w:val="20"/>
          <w:szCs w:val="20"/>
          <w:lang w:val="fi-FI"/>
        </w:rPr>
      </w:pPr>
    </w:p>
    <w:p w:rsidR="00E62648" w:rsidRPr="003F5F0B" w:rsidRDefault="00E62648" w:rsidP="00DF6A2E">
      <w:pPr>
        <w:pStyle w:val="NoSpacing"/>
        <w:rPr>
          <w:rFonts w:ascii="Times New Roman" w:hAnsi="Times New Roman" w:cs="Times New Roman"/>
          <w:sz w:val="18"/>
          <w:szCs w:val="18"/>
          <w:lang w:val="fi-FI"/>
        </w:rPr>
      </w:pPr>
      <w:r w:rsidRPr="003F5F0B">
        <w:rPr>
          <w:rFonts w:ascii="Times New Roman" w:hAnsi="Times New Roman" w:cs="Times New Roman"/>
          <w:sz w:val="18"/>
          <w:szCs w:val="18"/>
          <w:lang w:val="fi-FI"/>
        </w:rPr>
        <w:t>H</w:t>
      </w:r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>H</w:t>
      </w:r>
      <w:r w:rsidRPr="003F5F0B">
        <w:rPr>
          <w:rFonts w:ascii="Times New Roman" w:hAnsi="Times New Roman" w:cs="Times New Roman"/>
          <w:sz w:val="18"/>
          <w:szCs w:val="18"/>
          <w:lang w:val="fi-FI"/>
        </w:rPr>
        <w:t>pred – defalt parameter</w:t>
      </w:r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 xml:space="preserve">s with </w:t>
      </w:r>
      <w:proofErr w:type="spellStart"/>
      <w:r w:rsidR="003F5F0B" w:rsidRPr="003F5F0B">
        <w:rPr>
          <w:rFonts w:ascii="Times New Roman" w:hAnsi="Times New Roman" w:cs="Times New Roman"/>
          <w:color w:val="000000"/>
          <w:sz w:val="18"/>
          <w:szCs w:val="18"/>
        </w:rPr>
        <w:t>HHblits</w:t>
      </w:r>
      <w:proofErr w:type="spellEnd"/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>, against pdb</w:t>
      </w:r>
      <w:r w:rsidR="003F5F0B">
        <w:rPr>
          <w:rFonts w:ascii="Times New Roman" w:hAnsi="Times New Roman" w:cs="Times New Roman"/>
          <w:sz w:val="18"/>
          <w:szCs w:val="18"/>
          <w:lang w:val="fi-FI"/>
        </w:rPr>
        <w:t>70_12Feb17,</w:t>
      </w:r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 xml:space="preserve"> cdd</w:t>
      </w:r>
      <w:r w:rsidR="003F5F0B">
        <w:rPr>
          <w:rFonts w:ascii="Times New Roman" w:hAnsi="Times New Roman" w:cs="Times New Roman"/>
          <w:sz w:val="18"/>
          <w:szCs w:val="18"/>
          <w:lang w:val="fi-FI"/>
        </w:rPr>
        <w:t>_04Jul16, pfam_30.0,</w:t>
      </w:r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 xml:space="preserve"> </w:t>
      </w:r>
      <w:r w:rsidR="003F5F0B" w:rsidRPr="003F5F0B">
        <w:rPr>
          <w:rFonts w:ascii="Times New Roman" w:hAnsi="Times New Roman" w:cs="Times New Roman"/>
          <w:sz w:val="18"/>
          <w:szCs w:val="18"/>
          <w:lang w:val="fi-FI"/>
        </w:rPr>
        <w:t xml:space="preserve">and </w:t>
      </w:r>
      <w:r w:rsidR="003F5F0B">
        <w:rPr>
          <w:rFonts w:ascii="Times New Roman" w:hAnsi="Times New Roman" w:cs="Times New Roman"/>
          <w:sz w:val="18"/>
          <w:szCs w:val="18"/>
          <w:lang w:val="fi-FI"/>
        </w:rPr>
        <w:t xml:space="preserve">smart_04Jul16 </w:t>
      </w:r>
      <w:r w:rsidR="005D5DD0" w:rsidRPr="003F5F0B">
        <w:rPr>
          <w:rFonts w:ascii="Times New Roman" w:hAnsi="Times New Roman" w:cs="Times New Roman"/>
          <w:sz w:val="18"/>
          <w:szCs w:val="18"/>
          <w:lang w:val="fi-FI"/>
        </w:rPr>
        <w:t>databases</w:t>
      </w:r>
    </w:p>
    <w:p w:rsidR="00995749" w:rsidRPr="003F5F0B" w:rsidRDefault="00995749" w:rsidP="00DF6A2E">
      <w:pPr>
        <w:pStyle w:val="NoSpacing"/>
        <w:rPr>
          <w:rFonts w:ascii="Times New Roman" w:hAnsi="Times New Roman" w:cs="Times New Roman"/>
          <w:sz w:val="20"/>
          <w:szCs w:val="20"/>
          <w:lang w:val="fi-FI"/>
        </w:rPr>
      </w:pPr>
    </w:p>
    <w:sectPr w:rsidR="00995749" w:rsidRPr="003F5F0B" w:rsidSect="00762835">
      <w:pgSz w:w="11906" w:h="16838"/>
      <w:pgMar w:top="709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87094"/>
    <w:multiLevelType w:val="hybridMultilevel"/>
    <w:tmpl w:val="229619AE"/>
    <w:lvl w:ilvl="0" w:tplc="6706E57A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6A1824"/>
    <w:multiLevelType w:val="hybridMultilevel"/>
    <w:tmpl w:val="3B9AF266"/>
    <w:lvl w:ilvl="0" w:tplc="52C0F0F2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9D"/>
    <w:rsid w:val="000122D2"/>
    <w:rsid w:val="00021C73"/>
    <w:rsid w:val="000319CA"/>
    <w:rsid w:val="00035517"/>
    <w:rsid w:val="00051C09"/>
    <w:rsid w:val="000773A6"/>
    <w:rsid w:val="00085401"/>
    <w:rsid w:val="000C57B5"/>
    <w:rsid w:val="000F5FB4"/>
    <w:rsid w:val="0010578F"/>
    <w:rsid w:val="00106995"/>
    <w:rsid w:val="00106B58"/>
    <w:rsid w:val="00114836"/>
    <w:rsid w:val="00115975"/>
    <w:rsid w:val="0014249D"/>
    <w:rsid w:val="0016457B"/>
    <w:rsid w:val="00181077"/>
    <w:rsid w:val="001818F2"/>
    <w:rsid w:val="001B343F"/>
    <w:rsid w:val="001B66A6"/>
    <w:rsid w:val="001C0529"/>
    <w:rsid w:val="001D237B"/>
    <w:rsid w:val="002126E9"/>
    <w:rsid w:val="0022095B"/>
    <w:rsid w:val="00236DAF"/>
    <w:rsid w:val="00250781"/>
    <w:rsid w:val="00250899"/>
    <w:rsid w:val="002653C2"/>
    <w:rsid w:val="00283C76"/>
    <w:rsid w:val="002C24F7"/>
    <w:rsid w:val="003209C9"/>
    <w:rsid w:val="00342195"/>
    <w:rsid w:val="00363F62"/>
    <w:rsid w:val="00393710"/>
    <w:rsid w:val="003D2E6C"/>
    <w:rsid w:val="003E28DE"/>
    <w:rsid w:val="003E7BED"/>
    <w:rsid w:val="003F5F0B"/>
    <w:rsid w:val="00437C38"/>
    <w:rsid w:val="00471722"/>
    <w:rsid w:val="0047302E"/>
    <w:rsid w:val="00482835"/>
    <w:rsid w:val="00493BC6"/>
    <w:rsid w:val="004A18E0"/>
    <w:rsid w:val="004B0BCC"/>
    <w:rsid w:val="004E5F53"/>
    <w:rsid w:val="004F0B83"/>
    <w:rsid w:val="0051585A"/>
    <w:rsid w:val="00557B35"/>
    <w:rsid w:val="005773D6"/>
    <w:rsid w:val="00581C52"/>
    <w:rsid w:val="005A0DE4"/>
    <w:rsid w:val="005C5D36"/>
    <w:rsid w:val="005D5DD0"/>
    <w:rsid w:val="005E05C6"/>
    <w:rsid w:val="005E23AC"/>
    <w:rsid w:val="005E243C"/>
    <w:rsid w:val="005F1CB4"/>
    <w:rsid w:val="005F4A85"/>
    <w:rsid w:val="00613EF8"/>
    <w:rsid w:val="00634AE0"/>
    <w:rsid w:val="0068442B"/>
    <w:rsid w:val="006A16A7"/>
    <w:rsid w:val="006B36F4"/>
    <w:rsid w:val="006E0B2D"/>
    <w:rsid w:val="006F0329"/>
    <w:rsid w:val="006F3BB8"/>
    <w:rsid w:val="006F7C09"/>
    <w:rsid w:val="00704E2D"/>
    <w:rsid w:val="00717922"/>
    <w:rsid w:val="007252C5"/>
    <w:rsid w:val="007434EF"/>
    <w:rsid w:val="007614FF"/>
    <w:rsid w:val="00762835"/>
    <w:rsid w:val="007C38E8"/>
    <w:rsid w:val="007F08B5"/>
    <w:rsid w:val="007F6942"/>
    <w:rsid w:val="00804675"/>
    <w:rsid w:val="0084233F"/>
    <w:rsid w:val="00863E3E"/>
    <w:rsid w:val="00866D36"/>
    <w:rsid w:val="008A1D70"/>
    <w:rsid w:val="008A793D"/>
    <w:rsid w:val="008C0C1A"/>
    <w:rsid w:val="008C36B0"/>
    <w:rsid w:val="00904333"/>
    <w:rsid w:val="0091013B"/>
    <w:rsid w:val="00936D79"/>
    <w:rsid w:val="00970DC0"/>
    <w:rsid w:val="00995749"/>
    <w:rsid w:val="009957AD"/>
    <w:rsid w:val="00997328"/>
    <w:rsid w:val="009B471F"/>
    <w:rsid w:val="00A53A0D"/>
    <w:rsid w:val="00A65F55"/>
    <w:rsid w:val="00A66CEA"/>
    <w:rsid w:val="00AB3732"/>
    <w:rsid w:val="00AE1A39"/>
    <w:rsid w:val="00B052B7"/>
    <w:rsid w:val="00B07D61"/>
    <w:rsid w:val="00B503A4"/>
    <w:rsid w:val="00B60440"/>
    <w:rsid w:val="00B74A54"/>
    <w:rsid w:val="00B91620"/>
    <w:rsid w:val="00C06C12"/>
    <w:rsid w:val="00C56624"/>
    <w:rsid w:val="00C76742"/>
    <w:rsid w:val="00C85EA8"/>
    <w:rsid w:val="00CE35AA"/>
    <w:rsid w:val="00CF362D"/>
    <w:rsid w:val="00CF6DF8"/>
    <w:rsid w:val="00D1669D"/>
    <w:rsid w:val="00D635EE"/>
    <w:rsid w:val="00D72E12"/>
    <w:rsid w:val="00DB2045"/>
    <w:rsid w:val="00DF6A2E"/>
    <w:rsid w:val="00E077B9"/>
    <w:rsid w:val="00E43964"/>
    <w:rsid w:val="00E62648"/>
    <w:rsid w:val="00E66748"/>
    <w:rsid w:val="00EA2E83"/>
    <w:rsid w:val="00EE1A9C"/>
    <w:rsid w:val="00EE4468"/>
    <w:rsid w:val="00F3380D"/>
    <w:rsid w:val="00F7422A"/>
    <w:rsid w:val="00F926FB"/>
    <w:rsid w:val="00FD2467"/>
    <w:rsid w:val="00FD45E1"/>
    <w:rsid w:val="00FF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34DB38-26DC-41AB-ADA1-5D90F9C7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283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762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A793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09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17"/>
      <w:szCs w:val="1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095B"/>
    <w:rPr>
      <w:rFonts w:ascii="Courier New" w:eastAsia="Times New Roman" w:hAnsi="Courier New" w:cs="Courier New"/>
      <w:sz w:val="17"/>
      <w:szCs w:val="17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8760">
              <w:marLeft w:val="25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1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pfam.xfam.org/family?acc=PF0000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pfam.xfam.org/family?acc=PF1328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244201-A844-41D5-AF5C-0F5076995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8</TotalTime>
  <Pages>5</Pages>
  <Words>1725</Words>
  <Characters>9628</Characters>
  <Application>Microsoft Office Word</Application>
  <DocSecurity>0</DocSecurity>
  <Lines>17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dc:description/>
  <cp:lastModifiedBy>Koonin, Eugene (NIH/NLM/NCBI) [E]</cp:lastModifiedBy>
  <cp:revision>25</cp:revision>
  <dcterms:created xsi:type="dcterms:W3CDTF">2017-01-24T17:26:00Z</dcterms:created>
  <dcterms:modified xsi:type="dcterms:W3CDTF">2017-03-07T18:51:00Z</dcterms:modified>
</cp:coreProperties>
</file>